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4AB" w:rsidRDefault="00E049CC" w:rsidP="001714AB">
      <w:pPr>
        <w:autoSpaceDE w:val="0"/>
        <w:autoSpaceDN w:val="0"/>
        <w:adjustRightInd w:val="0"/>
        <w:spacing w:after="240" w:line="360" w:lineRule="auto"/>
        <w:ind w:left="567" w:hanging="567"/>
        <w:rPr>
          <w:rFonts w:ascii="Times New Roman" w:eastAsia="Calibri" w:hAnsi="Times New Roman" w:cs="Times New Roman"/>
          <w:b/>
          <w:sz w:val="36"/>
          <w:szCs w:val="36"/>
        </w:rPr>
      </w:pPr>
      <w:r>
        <w:rPr>
          <w:rFonts w:ascii="Times New Roman" w:eastAsia="Calibri" w:hAnsi="Times New Roman" w:cs="Times New Roman"/>
          <w:b/>
          <w:sz w:val="36"/>
          <w:szCs w:val="36"/>
        </w:rPr>
        <w:t xml:space="preserve">Supporting information </w:t>
      </w:r>
    </w:p>
    <w:p w:rsidR="00D763B4" w:rsidRPr="00252E9D" w:rsidRDefault="00851ADD" w:rsidP="00080E9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color w:val="FF0000"/>
          <w:sz w:val="24"/>
          <w:szCs w:val="24"/>
        </w:rPr>
        <w:t xml:space="preserve">S1 </w:t>
      </w:r>
      <w:r w:rsidR="008408A8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color w:val="FF0000"/>
          <w:sz w:val="24"/>
          <w:szCs w:val="24"/>
        </w:rPr>
        <w:t>.</w:t>
      </w:r>
      <w:proofErr w:type="gramEnd"/>
      <w:r w:rsidR="00C140ED">
        <w:rPr>
          <w:rFonts w:ascii="Times New Roman" w:eastAsia="Calibri" w:hAnsi="Times New Roman" w:cs="Times New Roman"/>
          <w:b/>
          <w:color w:val="FF0000"/>
          <w:sz w:val="24"/>
          <w:szCs w:val="24"/>
        </w:rPr>
        <w:t xml:space="preserve"> </w:t>
      </w:r>
      <w:r w:rsidR="00B57A55" w:rsidRPr="00252E9D">
        <w:rPr>
          <w:rFonts w:ascii="Times New Roman" w:eastAsia="Calibri" w:hAnsi="Times New Roman" w:cs="Times New Roman"/>
          <w:b/>
          <w:sz w:val="24"/>
          <w:szCs w:val="24"/>
        </w:rPr>
        <w:t xml:space="preserve">Treatment details for </w:t>
      </w:r>
      <w:proofErr w:type="spellStart"/>
      <w:r w:rsidR="00F8281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Chilo</w:t>
      </w:r>
      <w:proofErr w:type="spellEnd"/>
      <w:r w:rsidR="008408A8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F8281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artellus</w:t>
      </w:r>
      <w:proofErr w:type="spellEnd"/>
      <w:r w:rsidR="00C140E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 </w:t>
      </w:r>
      <w:r w:rsidR="00F8281D" w:rsidRPr="00252E9D">
        <w:rPr>
          <w:rFonts w:ascii="Times New Roman" w:eastAsia="Calibri" w:hAnsi="Times New Roman" w:cs="Times New Roman"/>
          <w:b/>
          <w:sz w:val="24"/>
          <w:szCs w:val="24"/>
        </w:rPr>
        <w:t>management</w:t>
      </w:r>
      <w:r w:rsidR="00F8281D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C140E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80E90">
        <w:rPr>
          <w:rFonts w:ascii="Times New Roman" w:eastAsia="Calibri" w:hAnsi="Times New Roman" w:cs="Times New Roman"/>
          <w:b/>
          <w:sz w:val="24"/>
          <w:szCs w:val="24"/>
        </w:rPr>
        <w:t>treatment</w:t>
      </w:r>
      <w:r w:rsidR="00080E90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 w:rsidR="00B57A55" w:rsidRPr="00252E9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, rates, </w:t>
      </w:r>
      <w:r w:rsidR="00080E90" w:rsidRPr="00252E9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application </w:t>
      </w:r>
      <w:r w:rsidR="00B57A55" w:rsidRPr="00252E9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interval, and </w:t>
      </w:r>
      <w:r w:rsidR="00080E90" w:rsidRPr="00252E9D">
        <w:rPr>
          <w:rFonts w:ascii="Times New Roman" w:eastAsia="Calibri" w:hAnsi="Times New Roman" w:cs="Times New Roman"/>
          <w:b/>
          <w:iCs/>
          <w:sz w:val="24"/>
          <w:szCs w:val="24"/>
        </w:rPr>
        <w:t>application</w:t>
      </w:r>
      <w:r w:rsidR="00080E90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times.</w:t>
      </w:r>
    </w:p>
    <w:tbl>
      <w:tblPr>
        <w:tblW w:w="9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9"/>
        <w:gridCol w:w="992"/>
        <w:gridCol w:w="3261"/>
        <w:gridCol w:w="2373"/>
      </w:tblGrid>
      <w:tr w:rsidR="001714AB" w:rsidRPr="00252E9D" w:rsidTr="00174C6B">
        <w:trPr>
          <w:trHeight w:val="253"/>
          <w:jc w:val="center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tabs>
                <w:tab w:val="left" w:pos="825"/>
                <w:tab w:val="center" w:pos="1380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Rat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Application interval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Applications times</w:t>
            </w:r>
          </w:p>
        </w:tc>
      </w:tr>
      <w:tr w:rsidR="001714AB" w:rsidRPr="00252E9D" w:rsidTr="00174C6B">
        <w:trPr>
          <w:trHeight w:val="841"/>
          <w:jc w:val="center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:rsidR="001714AB" w:rsidRPr="00252E9D" w:rsidRDefault="00174C6B" w:rsidP="00174C6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52E9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illetia</w:t>
            </w:r>
            <w:r w:rsidR="001714AB" w:rsidRPr="00252E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erruginea</w:t>
            </w:r>
            <w:proofErr w:type="spellEnd"/>
            <w:r w:rsidRPr="00252E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252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252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1714AB"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seed aqueous extrac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5 %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10 %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15 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Each per plot sprayed in 7 days interval</w:t>
            </w:r>
          </w:p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="00A1054B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 times applied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14AB" w:rsidRPr="00252E9D" w:rsidTr="00174C6B">
        <w:trPr>
          <w:trHeight w:val="838"/>
          <w:jc w:val="center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714AB" w:rsidRPr="00252E9D" w:rsidRDefault="001714AB" w:rsidP="008408A8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Fermented Cow ur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5 %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10 %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15 %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Each per plot sprayed in 7 days</w:t>
            </w:r>
          </w:p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interval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="00A1054B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 times applied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14AB" w:rsidRPr="00252E9D" w:rsidTr="00174C6B">
        <w:trPr>
          <w:trHeight w:val="528"/>
          <w:jc w:val="center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w urine  + </w:t>
            </w:r>
            <w:proofErr w:type="spellStart"/>
            <w:r w:rsidR="00174C6B" w:rsidRPr="00252E9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illetia</w:t>
            </w:r>
            <w:r w:rsidRPr="00252E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erruginea</w:t>
            </w:r>
            <w:r w:rsidRPr="00252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trac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The mixture in the ratio 1:1 was sprayed per plot in 7 days interval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="00A1054B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 times applied</w:t>
            </w:r>
          </w:p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14AB" w:rsidRPr="00252E9D" w:rsidTr="00174C6B">
        <w:trPr>
          <w:trHeight w:val="265"/>
          <w:jc w:val="center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Sorghum (Untreated check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4AB" w:rsidRPr="00252E9D" w:rsidRDefault="001714AB" w:rsidP="001714A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2E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:rsidR="00B57A55" w:rsidRPr="00252E9D" w:rsidRDefault="00A1054B" w:rsidP="00252E9D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7507171"/>
      <w:r w:rsidRPr="00252E9D">
        <w:rPr>
          <w:rFonts w:ascii="Times New Roman" w:eastAsia="Calibri" w:hAnsi="Times New Roman" w:cs="Times New Roman"/>
          <w:sz w:val="24"/>
          <w:szCs w:val="24"/>
        </w:rPr>
        <w:t>%</w:t>
      </w:r>
      <w:r>
        <w:rPr>
          <w:rFonts w:ascii="Times New Roman" w:eastAsia="Calibri" w:hAnsi="Times New Roman" w:cs="Times New Roman"/>
          <w:sz w:val="24"/>
          <w:szCs w:val="24"/>
        </w:rPr>
        <w:t xml:space="preserve"> = per cent </w:t>
      </w:r>
      <w:bookmarkEnd w:id="0"/>
    </w:p>
    <w:sectPr w:rsidR="00B57A55" w:rsidRPr="00252E9D" w:rsidSect="00E04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1714AB"/>
    <w:rsid w:val="00030B00"/>
    <w:rsid w:val="0003101E"/>
    <w:rsid w:val="00080E90"/>
    <w:rsid w:val="00092226"/>
    <w:rsid w:val="000C34BF"/>
    <w:rsid w:val="001714AB"/>
    <w:rsid w:val="00174C6B"/>
    <w:rsid w:val="001A2903"/>
    <w:rsid w:val="00247E0E"/>
    <w:rsid w:val="00252E9D"/>
    <w:rsid w:val="0029676F"/>
    <w:rsid w:val="002F2F2F"/>
    <w:rsid w:val="00331A49"/>
    <w:rsid w:val="003C04A6"/>
    <w:rsid w:val="0045057F"/>
    <w:rsid w:val="004A6B43"/>
    <w:rsid w:val="005B2210"/>
    <w:rsid w:val="00603473"/>
    <w:rsid w:val="00617378"/>
    <w:rsid w:val="00722CB9"/>
    <w:rsid w:val="00837FA8"/>
    <w:rsid w:val="008408A8"/>
    <w:rsid w:val="00851ADD"/>
    <w:rsid w:val="00870FC0"/>
    <w:rsid w:val="008C53A5"/>
    <w:rsid w:val="008F553F"/>
    <w:rsid w:val="00946FA1"/>
    <w:rsid w:val="00977665"/>
    <w:rsid w:val="009A78DF"/>
    <w:rsid w:val="00A1054B"/>
    <w:rsid w:val="00A64BED"/>
    <w:rsid w:val="00AE5941"/>
    <w:rsid w:val="00B57A55"/>
    <w:rsid w:val="00B96D3F"/>
    <w:rsid w:val="00C140ED"/>
    <w:rsid w:val="00C567E5"/>
    <w:rsid w:val="00C62F57"/>
    <w:rsid w:val="00D01C43"/>
    <w:rsid w:val="00D763B4"/>
    <w:rsid w:val="00DE1DC5"/>
    <w:rsid w:val="00E04545"/>
    <w:rsid w:val="00E049CC"/>
    <w:rsid w:val="00E324C1"/>
    <w:rsid w:val="00EB21FD"/>
    <w:rsid w:val="00EB58DA"/>
    <w:rsid w:val="00EF4DF3"/>
    <w:rsid w:val="00F8281D"/>
    <w:rsid w:val="00FE4670"/>
    <w:rsid w:val="00FF4A2F"/>
    <w:rsid w:val="00FF64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4A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4A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1</cp:revision>
  <dcterms:created xsi:type="dcterms:W3CDTF">2025-03-13T00:44:00Z</dcterms:created>
  <dcterms:modified xsi:type="dcterms:W3CDTF">2025-03-20T00:06:00Z</dcterms:modified>
</cp:coreProperties>
</file>